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237C3" w14:textId="77777777" w:rsidR="004101DE" w:rsidRDefault="004101DE" w:rsidP="004101DE">
      <w:pPr>
        <w:spacing w:after="240"/>
        <w:rPr>
          <w:color w:val="000000"/>
          <w:sz w:val="22"/>
          <w:szCs w:val="22"/>
        </w:rPr>
      </w:pPr>
    </w:p>
    <w:tbl>
      <w:tblPr>
        <w:tblW w:w="9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2430"/>
        <w:gridCol w:w="629"/>
        <w:gridCol w:w="1621"/>
        <w:gridCol w:w="2430"/>
        <w:gridCol w:w="628"/>
      </w:tblGrid>
      <w:tr w:rsidR="004101DE" w14:paraId="33EE5333" w14:textId="77777777" w:rsidTr="00C007F2">
        <w:trPr>
          <w:trHeight w:val="320"/>
        </w:trPr>
        <w:tc>
          <w:tcPr>
            <w:tcW w:w="449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71F328" w14:textId="77777777" w:rsidR="004101DE" w:rsidRDefault="004101DE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ification</w:t>
            </w:r>
          </w:p>
        </w:tc>
        <w:tc>
          <w:tcPr>
            <w:tcW w:w="4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D8A0BA9" w14:textId="77777777" w:rsidR="004101DE" w:rsidRDefault="004101DE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ression</w:t>
            </w:r>
          </w:p>
        </w:tc>
      </w:tr>
      <w:tr w:rsidR="004101DE" w14:paraId="490C527F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FA884B" w14:textId="77777777" w:rsidR="004101DE" w:rsidRDefault="004101DE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4B8B00" w14:textId="77777777" w:rsidR="004101DE" w:rsidRDefault="004101DE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204C1A" w14:textId="77777777" w:rsidR="004101DE" w:rsidRDefault="004101DE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91457C4" w14:textId="77777777" w:rsidR="004101DE" w:rsidRDefault="004101DE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77B745" w14:textId="77777777" w:rsidR="004101DE" w:rsidRDefault="004101DE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BEAD54" w14:textId="77777777" w:rsidR="004101DE" w:rsidRDefault="004101DE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</w:tr>
      <w:tr w:rsidR="004101DE" w14:paraId="2F2E86DC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8C5A9F3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FO1, NOP2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215CAF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6664425-6665336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2918FB31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3E6951E1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BX2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976FEBA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7197431-7198417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517052F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4101DE" w14:paraId="6F741BE4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874E6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02878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6044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62858468-628588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0DED9D6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057A502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EM17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21564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120436530-1204370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B8B19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</w:tr>
      <w:tr w:rsidR="004101DE" w14:paraId="667D07A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EE38D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K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C7D73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7284223-72846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C758DD4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4CECAD1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ROD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94BB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0:13976700-139770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1BDD9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</w:tr>
      <w:tr w:rsidR="004101DE" w14:paraId="398FE29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2327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F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D8EE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6:30042918-300435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760C1F5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5FDC620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7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65F3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37997790-379981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0880B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</w:tr>
      <w:tr w:rsidR="004101DE" w14:paraId="25FFF36C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49777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orf2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39D8D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247274585-2472757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9A00497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ADCCA95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DC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472AB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120426547-12042806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00156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</w:tr>
      <w:tr w:rsidR="004101DE" w14:paraId="0A2CA9B4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A2C08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44A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818C7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10735999-107363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E0B7D61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9D5F271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SP8, HCCA2, LOC3386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2AAC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1593550-15943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F3478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</w:tr>
      <w:tr w:rsidR="004101DE" w14:paraId="6F19A20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70427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M174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73AF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5:93198374-9319918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FCEC843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AE58FB3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K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AC4D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27410612-2741106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D03DA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4101DE" w14:paraId="596350CE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9CC98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NA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ACC59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155098434-1551004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2DE1FBE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E747258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N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38E43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175869574-1758702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55039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4101DE" w14:paraId="35DABC92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FCE38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D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71CF3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201368560-2013690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25E719D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C397DF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6V1C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3003F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10861206-1086238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D203D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4101DE" w14:paraId="57B17C2F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102F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RC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C3E23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53794411-537947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8C88E39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104DB73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R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3B434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:154605086-15460605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4F82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4101DE" w14:paraId="2C63A8B6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60CD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BX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84271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7197431-71984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4F9BFD1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C409BCD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5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5F060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95824802-958257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51BE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4101DE" w14:paraId="7FE8644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C1AE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B3, DENND1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18A2E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6463991-64647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60ED443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1F1E81B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21E83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61193312-6119419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9651A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4101DE" w14:paraId="0F285C84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C86E3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AA02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F6CD6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4:105332408-1053326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5EF1453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FEB9209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7orf81, CLDN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E53F7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7164285-71662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7E567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101DE" w14:paraId="6366A47F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1DAFE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0287704, LOC1002878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0E1A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62809609-628098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088CE65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B62AF18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I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3DA40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9:127905675-12790594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8A6DF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101DE" w14:paraId="10C24A21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17872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FDP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6A539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6:75466850-754675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B6D66A2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F07100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SC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F62DD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12502942-1250346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0B591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101DE" w14:paraId="06F640ED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28E49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1orf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4622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93583374-935837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344685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2645B60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C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2566E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457800-46225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A8AA9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101DE" w14:paraId="27E62D04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57B2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R61, DDAH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0DDE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86046362-860472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F67D10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CCB7335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K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F746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242447017-2424485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2279B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101DE" w14:paraId="617E9E21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9C5C6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AD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5162B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3067960-30694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5305646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A6A8F6D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PL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13D4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140951193-1409514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E6D93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101DE" w14:paraId="1ECEE118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5503F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K2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46F2F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75633600-756347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20A1FEF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9780711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FP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3EF97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4981357-49819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B5A95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101DE" w14:paraId="435682AB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19E1CD4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9C4B2F4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0:30102057-3010285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120E7C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1C29A35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FY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1A29562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5:178986513-17898699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54997F0" w14:textId="77777777" w:rsidR="004101DE" w:rsidRDefault="004101DE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</w:tr>
    </w:tbl>
    <w:p w14:paraId="68DFA19A" w14:textId="77777777" w:rsidR="004101DE" w:rsidRDefault="004101DE" w:rsidP="004101DE">
      <w:pPr>
        <w:spacing w:after="240"/>
        <w:rPr>
          <w:color w:val="000000"/>
          <w:sz w:val="22"/>
          <w:szCs w:val="22"/>
        </w:rPr>
      </w:pPr>
    </w:p>
    <w:p w14:paraId="4B533DAA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DE"/>
    <w:rsid w:val="004101DE"/>
    <w:rsid w:val="006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FEDD24"/>
  <w15:chartTrackingRefBased/>
  <w15:docId w15:val="{65680DBB-9B69-364D-8AE6-919F7E4A5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1D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2:04:00Z</dcterms:created>
  <dcterms:modified xsi:type="dcterms:W3CDTF">2021-07-15T12:04:00Z</dcterms:modified>
</cp:coreProperties>
</file>